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3F5B" w:rsidRDefault="00BB3F5B" w:rsidP="00BB3F5B">
      <w:pPr>
        <w:jc w:val="center"/>
        <w:rPr>
          <w:rFonts w:ascii="Times New Roman" w:hAnsi="Times New Roman" w:cs="Times New Roman"/>
          <w:b/>
        </w:rPr>
      </w:pPr>
    </w:p>
    <w:p w:rsidR="00BB3F5B" w:rsidRPr="0095731B" w:rsidRDefault="00BB3F5B" w:rsidP="00BB3F5B">
      <w:pPr>
        <w:jc w:val="center"/>
        <w:rPr>
          <w:rFonts w:ascii="Times New Roman" w:hAnsi="Times New Roman" w:cs="Times New Roman"/>
          <w:b/>
        </w:rPr>
      </w:pPr>
      <w:r w:rsidRPr="0095731B">
        <w:rPr>
          <w:rFonts w:ascii="Times New Roman" w:hAnsi="Times New Roman" w:cs="Times New Roman"/>
          <w:b/>
        </w:rPr>
        <w:t xml:space="preserve">Supplementary </w:t>
      </w:r>
      <w:r w:rsidRPr="0095731B">
        <w:rPr>
          <w:rFonts w:ascii="Times New Roman" w:hAnsi="Times New Roman" w:cs="Times New Roman" w:hint="eastAsia"/>
          <w:b/>
        </w:rPr>
        <w:t xml:space="preserve">Table </w:t>
      </w:r>
      <w:r w:rsidRPr="0095731B">
        <w:rPr>
          <w:rFonts w:ascii="Times New Roman" w:hAnsi="Times New Roman" w:cs="Times New Roman"/>
          <w:b/>
        </w:rPr>
        <w:t xml:space="preserve">3. </w:t>
      </w:r>
      <w:r w:rsidRPr="0095731B">
        <w:rPr>
          <w:rFonts w:ascii="Times New Roman" w:hAnsi="Times New Roman" w:cs="Times New Roman" w:hint="eastAsia"/>
          <w:b/>
        </w:rPr>
        <w:t>T</w:t>
      </w:r>
      <w:r w:rsidRPr="0095731B">
        <w:rPr>
          <w:rFonts w:ascii="Times New Roman" w:hAnsi="Times New Roman" w:cs="Times New Roman"/>
          <w:b/>
        </w:rPr>
        <w:t>op 1</w:t>
      </w:r>
      <w:r>
        <w:rPr>
          <w:rFonts w:ascii="Times New Roman" w:hAnsi="Times New Roman" w:cs="Times New Roman"/>
          <w:b/>
        </w:rPr>
        <w:t>5</w:t>
      </w:r>
      <w:r w:rsidRPr="0095731B">
        <w:rPr>
          <w:rFonts w:ascii="Times New Roman" w:hAnsi="Times New Roman" w:cs="Times New Roman"/>
          <w:b/>
        </w:rPr>
        <w:t xml:space="preserve"> enriched 3-amino-acid combinations in 3</w:t>
      </w:r>
      <w:r w:rsidRPr="0095731B">
        <w:rPr>
          <w:rFonts w:ascii="Times New Roman" w:hAnsi="Times New Roman" w:cs="Times New Roman" w:hint="eastAsia"/>
          <w:b/>
        </w:rPr>
        <w:t>NNK</w:t>
      </w:r>
      <w:r w:rsidRPr="0095731B">
        <w:rPr>
          <w:rFonts w:ascii="Times New Roman" w:hAnsi="Times New Roman" w:cs="Times New Roman"/>
          <w:b/>
        </w:rPr>
        <w:t xml:space="preserve">-EGFP </w:t>
      </w:r>
      <w:r w:rsidRPr="0095731B">
        <w:rPr>
          <w:rFonts w:ascii="Times New Roman" w:hAnsi="Times New Roman" w:cs="Times New Roman" w:hint="eastAsia"/>
          <w:b/>
          <w:i/>
          <w:iCs/>
        </w:rPr>
        <w:t>in</w:t>
      </w:r>
      <w:r w:rsidRPr="0095731B">
        <w:rPr>
          <w:rFonts w:ascii="Times New Roman" w:hAnsi="Times New Roman" w:cs="Times New Roman"/>
          <w:b/>
          <w:i/>
          <w:iCs/>
        </w:rPr>
        <w:t>-vitro</w:t>
      </w:r>
      <w:r w:rsidRPr="0095731B">
        <w:rPr>
          <w:rFonts w:ascii="Times New Roman" w:hAnsi="Times New Roman" w:cs="Times New Roman"/>
          <w:b/>
        </w:rPr>
        <w:t xml:space="preserve"> ligation library.</w:t>
      </w:r>
    </w:p>
    <w:p w:rsidR="00BB3F5B" w:rsidRPr="00277E19" w:rsidRDefault="00BB3F5B" w:rsidP="00BB3F5B">
      <w:pPr>
        <w:jc w:val="center"/>
        <w:rPr>
          <w:rFonts w:ascii="Times New Roman" w:hAnsi="Times New Roman" w:cs="Times New Roman"/>
        </w:rPr>
      </w:pP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2044"/>
        <w:gridCol w:w="2231"/>
        <w:gridCol w:w="2224"/>
        <w:gridCol w:w="2221"/>
        <w:gridCol w:w="2221"/>
        <w:gridCol w:w="2221"/>
        <w:gridCol w:w="2221"/>
      </w:tblGrid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8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725" w:type="pct"/>
            <w:tcBorders>
              <w:top w:val="single" w:sz="12" w:space="0" w:color="auto"/>
              <w:left w:val="single" w:sz="8" w:space="0" w:color="E7E6E6" w:themeColor="background2"/>
              <w:bottom w:val="single" w:sz="4" w:space="0" w:color="auto"/>
              <w:right w:val="single" w:sz="2" w:space="0" w:color="E7E6E6" w:themeColor="background2"/>
            </w:tcBorders>
          </w:tcPr>
          <w:p w:rsidR="00BB3F5B" w:rsidRPr="00C7050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3</w:t>
            </w:r>
            <w:r>
              <w:rPr>
                <w:b/>
              </w:rPr>
              <w:t>-amino-acid combinations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2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 xml:space="preserve">Initial </w:t>
            </w: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PM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 xml:space="preserve">RPM after </w:t>
            </w:r>
            <w:r>
              <w:rPr>
                <w:rFonts w:hint="eastAsia"/>
                <w:b/>
              </w:rPr>
              <w:t>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1</w:t>
            </w:r>
            <w:r w:rsidRPr="00080E7F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b/>
              </w:rPr>
              <w:t>RPM afte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  <w:tc>
          <w:tcPr>
            <w:tcW w:w="722" w:type="pct"/>
            <w:tcBorders>
              <w:top w:val="single" w:sz="12" w:space="0" w:color="auto"/>
              <w:left w:val="single" w:sz="4" w:space="0" w:color="E7E6E6" w:themeColor="background2"/>
              <w:bottom w:val="single" w:sz="4" w:space="0" w:color="auto"/>
              <w:right w:val="single" w:sz="4" w:space="0" w:color="E7E6E6" w:themeColor="background2"/>
            </w:tcBorders>
          </w:tcPr>
          <w:p w:rsidR="00BB3F5B" w:rsidRDefault="00BB3F5B" w:rsidP="00BB3F5B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nrichment for 2</w:t>
            </w:r>
            <w:r w:rsidRPr="00080E7F"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selection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C7050B" w:rsidRDefault="00BB3F5B" w:rsidP="00BB3F5B">
            <w:r>
              <w:rPr>
                <w:rFonts w:hint="eastAsia"/>
              </w:rPr>
              <w:t>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GYG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134.99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3901.53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02.98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66593.33 </w:t>
            </w:r>
          </w:p>
        </w:tc>
        <w:tc>
          <w:tcPr>
            <w:tcW w:w="722" w:type="pct"/>
            <w:tcBorders>
              <w:top w:val="single" w:sz="4" w:space="0" w:color="auto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93.32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2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C7050B" w:rsidRDefault="00BB3F5B" w:rsidP="00BB3F5B">
            <w:r w:rsidRPr="00B96F42">
              <w:t>DTK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C7050B" w:rsidRDefault="00BB3F5B" w:rsidP="00BB3F5B">
            <w:r w:rsidRPr="005C439D">
              <w:t xml:space="preserve">0.6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240.6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365.4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288.2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37.80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3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2A5C0A" w:rsidRDefault="00BB3F5B" w:rsidP="00BB3F5B">
            <w:r w:rsidRPr="00B96F42">
              <w:t>C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2A5C0A" w:rsidRDefault="00BB3F5B" w:rsidP="00BB3F5B">
            <w:r w:rsidRPr="005C439D">
              <w:t xml:space="preserve">113.5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7466.4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65.7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8839.9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29.97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4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C7050B" w:rsidRDefault="00BB3F5B" w:rsidP="00BB3F5B">
            <w:r w:rsidRPr="00B96F42">
              <w:t>T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C7050B" w:rsidRDefault="00BB3F5B" w:rsidP="00BB3F5B">
            <w:r w:rsidRPr="005C439D">
              <w:t xml:space="preserve">158.0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2669.1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80.1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67465.9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26.90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5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HMT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52.6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3957.4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75.1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21709.4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412.11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6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HKM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5.2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707.84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34.3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1925.6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365.55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7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AID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11.8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211.5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102.2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3432.0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289.56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8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NTM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91.2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3849.6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42.2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24088.3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264.13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9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6C2531" w:rsidRDefault="00BB3F5B" w:rsidP="00BB3F5B">
            <w:r w:rsidRPr="00B96F42">
              <w:t>A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5C439D">
              <w:t xml:space="preserve">67.4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8215.91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121.73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5606.98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231.23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6C2531" w:rsidRDefault="00BB3F5B" w:rsidP="00BB3F5B">
            <w:r w:rsidRPr="00B96F42">
              <w:t>FRM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5C439D">
              <w:t xml:space="preserve">128.4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3704.3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28.8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26396.7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205.57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6C2531" w:rsidRDefault="00BB3F5B" w:rsidP="00BB3F5B">
            <w:r w:rsidRPr="00B96F42">
              <w:t>LY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5C439D">
              <w:t xml:space="preserve">137.6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9670.6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70.2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25582.3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85.89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6C2531" w:rsidRDefault="00BB3F5B" w:rsidP="00BB3F5B">
            <w:r w:rsidRPr="00B96F42">
              <w:t>ISQ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5C439D">
              <w:t xml:space="preserve">61.90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3066.7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49.5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1336.8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83.16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6C2531" w:rsidRDefault="00BB3F5B" w:rsidP="00BB3F5B">
            <w:r w:rsidRPr="00B96F42">
              <w:t>FP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5C439D">
              <w:t xml:space="preserve">84.29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2996.4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333143">
              <w:t xml:space="preserve">35.5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4447.1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6C2531" w:rsidRDefault="00BB3F5B" w:rsidP="00BB3F5B">
            <w:r w:rsidRPr="00132198">
              <w:t xml:space="preserve">171.41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:rsidR="00BB3F5B" w:rsidRPr="00E24546" w:rsidRDefault="00BB3F5B" w:rsidP="00BB3F5B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AWG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94.1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7697.6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81.75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15340.3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8" w:space="0" w:color="E7E6E6" w:themeColor="background2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162.91 </w:t>
            </w:r>
          </w:p>
        </w:tc>
      </w:tr>
      <w:tr w:rsidR="00BB3F5B" w:rsidRPr="00C7050B" w:rsidTr="00BB3F5B">
        <w:trPr>
          <w:jc w:val="center"/>
        </w:trPr>
        <w:tc>
          <w:tcPr>
            <w:tcW w:w="664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8" w:space="0" w:color="E7E6E6" w:themeColor="background2"/>
            </w:tcBorders>
          </w:tcPr>
          <w:p w:rsidR="00BB3F5B" w:rsidRPr="00E24546" w:rsidRDefault="00BB3F5B" w:rsidP="00BB3F5B">
            <w:r w:rsidRPr="00E24546"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725" w:type="pct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12" w:space="0" w:color="auto"/>
              <w:right w:val="single" w:sz="2" w:space="0" w:color="E7E6E6" w:themeColor="background2"/>
            </w:tcBorders>
          </w:tcPr>
          <w:p w:rsidR="00BB3F5B" w:rsidRPr="00E24546" w:rsidRDefault="00BB3F5B" w:rsidP="00BB3F5B">
            <w:r w:rsidRPr="00B96F42">
              <w:t>TQN</w:t>
            </w:r>
          </w:p>
        </w:tc>
        <w:tc>
          <w:tcPr>
            <w:tcW w:w="723" w:type="pct"/>
            <w:tcBorders>
              <w:top w:val="single" w:sz="8" w:space="0" w:color="E7E6E6" w:themeColor="background2"/>
              <w:left w:val="single" w:sz="2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</w:tcPr>
          <w:p w:rsidR="00BB3F5B" w:rsidRPr="00E24546" w:rsidRDefault="00BB3F5B" w:rsidP="00BB3F5B">
            <w:r w:rsidRPr="005C439D">
              <w:t xml:space="preserve">109.9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3461.06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333143">
              <w:t xml:space="preserve">31.47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17807.52 </w:t>
            </w:r>
          </w:p>
        </w:tc>
        <w:tc>
          <w:tcPr>
            <w:tcW w:w="722" w:type="pct"/>
            <w:tcBorders>
              <w:top w:val="single" w:sz="8" w:space="0" w:color="E7E6E6" w:themeColor="background2"/>
              <w:left w:val="single" w:sz="4" w:space="0" w:color="E7E6E6" w:themeColor="background2"/>
              <w:bottom w:val="single" w:sz="12" w:space="0" w:color="auto"/>
              <w:right w:val="single" w:sz="4" w:space="0" w:color="E7E6E6" w:themeColor="background2"/>
            </w:tcBorders>
          </w:tcPr>
          <w:p w:rsidR="00BB3F5B" w:rsidRPr="0075560F" w:rsidRDefault="00BB3F5B" w:rsidP="00BB3F5B">
            <w:r w:rsidRPr="00132198">
              <w:t xml:space="preserve">161.93 </w:t>
            </w:r>
          </w:p>
        </w:tc>
      </w:tr>
    </w:tbl>
    <w:p w:rsidR="00BB3F5B" w:rsidRDefault="00BB3F5B" w:rsidP="00BB3F5B"/>
    <w:p w:rsidR="00BB3F5B" w:rsidRPr="00933AAE" w:rsidRDefault="00BB3F5B" w:rsidP="00933AAE">
      <w:pPr>
        <w:widowControl/>
        <w:jc w:val="left"/>
        <w:rPr>
          <w:rFonts w:hint="eastAsia"/>
        </w:rPr>
      </w:pPr>
      <w:bookmarkStart w:id="0" w:name="_GoBack"/>
      <w:bookmarkEnd w:id="0"/>
    </w:p>
    <w:sectPr w:rsidR="00BB3F5B" w:rsidRPr="00933AAE" w:rsidSect="00933AA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55F6" w:rsidRDefault="00FC55F6" w:rsidP="000B6CA8">
      <w:r>
        <w:separator/>
      </w:r>
    </w:p>
  </w:endnote>
  <w:endnote w:type="continuationSeparator" w:id="0">
    <w:p w:rsidR="00FC55F6" w:rsidRDefault="00FC55F6" w:rsidP="000B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55F6" w:rsidRDefault="00FC55F6" w:rsidP="000B6CA8">
      <w:r>
        <w:separator/>
      </w:r>
    </w:p>
  </w:footnote>
  <w:footnote w:type="continuationSeparator" w:id="0">
    <w:p w:rsidR="00FC55F6" w:rsidRDefault="00FC55F6" w:rsidP="000B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60D2"/>
    <w:rsid w:val="00003472"/>
    <w:rsid w:val="0005332E"/>
    <w:rsid w:val="000B6CA8"/>
    <w:rsid w:val="000C5CA4"/>
    <w:rsid w:val="001260D2"/>
    <w:rsid w:val="001E5895"/>
    <w:rsid w:val="00257075"/>
    <w:rsid w:val="002D083C"/>
    <w:rsid w:val="002D73C4"/>
    <w:rsid w:val="00326609"/>
    <w:rsid w:val="003F765E"/>
    <w:rsid w:val="00496321"/>
    <w:rsid w:val="004975B6"/>
    <w:rsid w:val="00517081"/>
    <w:rsid w:val="00541EC8"/>
    <w:rsid w:val="006357F8"/>
    <w:rsid w:val="00640071"/>
    <w:rsid w:val="006411BE"/>
    <w:rsid w:val="0064650F"/>
    <w:rsid w:val="007605C8"/>
    <w:rsid w:val="007958D0"/>
    <w:rsid w:val="007B1948"/>
    <w:rsid w:val="007E2C83"/>
    <w:rsid w:val="007F1A23"/>
    <w:rsid w:val="008255A6"/>
    <w:rsid w:val="00897E0A"/>
    <w:rsid w:val="008F0549"/>
    <w:rsid w:val="008F2BFF"/>
    <w:rsid w:val="008F47A8"/>
    <w:rsid w:val="00933AAE"/>
    <w:rsid w:val="00982051"/>
    <w:rsid w:val="009E55C1"/>
    <w:rsid w:val="00A0413E"/>
    <w:rsid w:val="00A74C34"/>
    <w:rsid w:val="00AE4C6B"/>
    <w:rsid w:val="00B91AE6"/>
    <w:rsid w:val="00BB3F5B"/>
    <w:rsid w:val="00C6024A"/>
    <w:rsid w:val="00C63792"/>
    <w:rsid w:val="00CD7678"/>
    <w:rsid w:val="00D465F2"/>
    <w:rsid w:val="00E12E5A"/>
    <w:rsid w:val="00F43FD8"/>
    <w:rsid w:val="00F96994"/>
    <w:rsid w:val="00FC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A1AA4"/>
  <w15:chartTrackingRefBased/>
  <w15:docId w15:val="{62234C18-E701-4BA2-A383-EA0109DA3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60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60D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0D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60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0D2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1260D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126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260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26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260D2"/>
    <w:rPr>
      <w:sz w:val="18"/>
      <w:szCs w:val="18"/>
    </w:rPr>
  </w:style>
  <w:style w:type="table" w:styleId="a8">
    <w:name w:val="Table Grid"/>
    <w:basedOn w:val="a1"/>
    <w:uiPriority w:val="39"/>
    <w:unhideWhenUsed/>
    <w:rsid w:val="001260D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1260D2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1260D2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1260D2"/>
  </w:style>
  <w:style w:type="paragraph" w:styleId="ac">
    <w:name w:val="annotation subject"/>
    <w:basedOn w:val="aa"/>
    <w:next w:val="aa"/>
    <w:link w:val="ad"/>
    <w:uiPriority w:val="99"/>
    <w:semiHidden/>
    <w:unhideWhenUsed/>
    <w:rsid w:val="001260D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260D2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1260D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1260D2"/>
    <w:rPr>
      <w:sz w:val="18"/>
      <w:szCs w:val="18"/>
    </w:rPr>
  </w:style>
  <w:style w:type="paragraph" w:styleId="af0">
    <w:name w:val="Revision"/>
    <w:hidden/>
    <w:uiPriority w:val="99"/>
    <w:semiHidden/>
    <w:rsid w:val="001260D2"/>
  </w:style>
  <w:style w:type="paragraph" w:styleId="af1">
    <w:name w:val="Title"/>
    <w:basedOn w:val="a"/>
    <w:next w:val="a"/>
    <w:link w:val="af2"/>
    <w:uiPriority w:val="10"/>
    <w:qFormat/>
    <w:rsid w:val="001260D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2">
    <w:name w:val="标题 字符"/>
    <w:basedOn w:val="a0"/>
    <w:link w:val="af1"/>
    <w:uiPriority w:val="10"/>
    <w:rsid w:val="001260D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3">
    <w:name w:val="Placeholder Text"/>
    <w:basedOn w:val="a0"/>
    <w:uiPriority w:val="99"/>
    <w:semiHidden/>
    <w:rsid w:val="001260D2"/>
    <w:rPr>
      <w:color w:val="808080"/>
    </w:rPr>
  </w:style>
  <w:style w:type="character" w:styleId="af4">
    <w:name w:val="Unresolved Mention"/>
    <w:basedOn w:val="a0"/>
    <w:uiPriority w:val="99"/>
    <w:semiHidden/>
    <w:unhideWhenUsed/>
    <w:rsid w:val="001260D2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BB3F5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0</cp:revision>
  <cp:lastPrinted>2023-02-17T02:05:00Z</cp:lastPrinted>
  <dcterms:created xsi:type="dcterms:W3CDTF">2023-02-15T13:52:00Z</dcterms:created>
  <dcterms:modified xsi:type="dcterms:W3CDTF">2023-02-20T07:12:00Z</dcterms:modified>
</cp:coreProperties>
</file>